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0442BC" w14:textId="72F3F64A" w:rsidR="00BB0FF3" w:rsidRPr="000E73D1" w:rsidRDefault="00B37E03" w:rsidP="00BB0FF3">
      <w:pPr>
        <w:widowControl/>
        <w:autoSpaceDE w:val="0"/>
        <w:autoSpaceDN w:val="0"/>
        <w:adjustRightInd w:val="0"/>
        <w:spacing w:after="240"/>
        <w:jc w:val="center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b/>
          <w:bCs/>
          <w:kern w:val="0"/>
        </w:rPr>
        <w:t>Table S1</w:t>
      </w:r>
      <w:r w:rsidR="00BB0FF3" w:rsidRPr="000E73D1">
        <w:rPr>
          <w:rFonts w:ascii="Times New Roman" w:hAnsi="Times New Roman" w:cs="Times New Roman"/>
          <w:b/>
          <w:bCs/>
          <w:kern w:val="0"/>
        </w:rPr>
        <w:t xml:space="preserve">. </w:t>
      </w:r>
      <w:r w:rsidR="00BB0FF3" w:rsidRPr="000E73D1">
        <w:rPr>
          <w:rFonts w:ascii="Times New Roman" w:hAnsi="Times New Roman" w:cs="Times New Roman"/>
          <w:kern w:val="0"/>
        </w:rPr>
        <w:t xml:space="preserve">Bioclimatic variables (named BIO1 to BIO19) from WorldClim (Hijmans et al., 2005). Variables marked with an asterisk (*) were used for the climatic niche models of </w:t>
      </w:r>
      <w:r w:rsidR="00DB28BC">
        <w:rPr>
          <w:rFonts w:ascii="Times New Roman" w:hAnsi="Times New Roman" w:cs="Times New Roman"/>
          <w:i/>
          <w:kern w:val="0"/>
        </w:rPr>
        <w:t>R.</w:t>
      </w:r>
      <w:bookmarkStart w:id="0" w:name="_GoBack"/>
      <w:bookmarkEnd w:id="0"/>
      <w:r w:rsidR="00BB0FF3" w:rsidRPr="000E73D1">
        <w:rPr>
          <w:rFonts w:ascii="Times New Roman" w:hAnsi="Times New Roman" w:cs="Times New Roman"/>
          <w:i/>
          <w:kern w:val="0"/>
        </w:rPr>
        <w:t xml:space="preserve"> </w:t>
      </w:r>
      <w:r w:rsidR="00BB0FF3" w:rsidRPr="000E73D1">
        <w:rPr>
          <w:rFonts w:ascii="Times New Roman" w:hAnsi="Times New Roman" w:cs="Times New Roman"/>
          <w:i/>
          <w:iCs/>
          <w:kern w:val="0"/>
        </w:rPr>
        <w:t>crenulata</w:t>
      </w:r>
      <w:r w:rsidR="00BB0FF3" w:rsidRPr="000E73D1">
        <w:rPr>
          <w:rFonts w:ascii="Times New Roman" w:hAnsi="Times New Roman" w:cs="Times New Roman"/>
          <w:kern w:val="0"/>
        </w:rPr>
        <w:t>.</w:t>
      </w:r>
    </w:p>
    <w:tbl>
      <w:tblPr>
        <w:tblStyle w:val="TableGrid"/>
        <w:tblW w:w="9688" w:type="dxa"/>
        <w:jc w:val="center"/>
        <w:tblLayout w:type="fixed"/>
        <w:tblLook w:val="04A0" w:firstRow="1" w:lastRow="0" w:firstColumn="1" w:lastColumn="0" w:noHBand="0" w:noVBand="1"/>
      </w:tblPr>
      <w:tblGrid>
        <w:gridCol w:w="3290"/>
        <w:gridCol w:w="6398"/>
      </w:tblGrid>
      <w:tr w:rsidR="00BB0FF3" w:rsidRPr="000E73D1" w14:paraId="1D8CB9AE" w14:textId="77777777" w:rsidTr="00AA464C">
        <w:trPr>
          <w:trHeight w:val="57"/>
          <w:jc w:val="center"/>
        </w:trPr>
        <w:tc>
          <w:tcPr>
            <w:tcW w:w="3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80D56D" w14:textId="77777777" w:rsidR="00BB0FF3" w:rsidRPr="000E73D1" w:rsidRDefault="00BB0FF3" w:rsidP="00AA464C">
            <w:pPr>
              <w:rPr>
                <w:bCs/>
                <w:color w:val="000000" w:themeColor="text1"/>
              </w:rPr>
            </w:pPr>
            <w:r w:rsidRPr="000E73D1">
              <w:rPr>
                <w:bCs/>
                <w:color w:val="000000" w:themeColor="text1"/>
              </w:rPr>
              <w:t>Bioclimatic variables</w:t>
            </w:r>
          </w:p>
        </w:tc>
        <w:tc>
          <w:tcPr>
            <w:tcW w:w="63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2889A1B" w14:textId="77777777" w:rsidR="00BB0FF3" w:rsidRPr="000E73D1" w:rsidRDefault="00BB0FF3" w:rsidP="00AA464C">
            <w:pPr>
              <w:rPr>
                <w:color w:val="000000" w:themeColor="text1"/>
              </w:rPr>
            </w:pPr>
          </w:p>
        </w:tc>
      </w:tr>
      <w:tr w:rsidR="00BB0FF3" w:rsidRPr="000E73D1" w14:paraId="50FBD0BC" w14:textId="77777777" w:rsidTr="00AA464C">
        <w:trPr>
          <w:trHeight w:val="57"/>
          <w:jc w:val="center"/>
        </w:trPr>
        <w:tc>
          <w:tcPr>
            <w:tcW w:w="32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BC00B5" w14:textId="77777777" w:rsidR="00BB0FF3" w:rsidRPr="000E73D1" w:rsidRDefault="00BB0FF3" w:rsidP="00AA464C">
            <w:pPr>
              <w:rPr>
                <w:bCs/>
                <w:color w:val="000000" w:themeColor="text1"/>
              </w:rPr>
            </w:pPr>
            <w:r w:rsidRPr="000E73D1">
              <w:rPr>
                <w:bCs/>
                <w:color w:val="000000" w:themeColor="text1"/>
              </w:rPr>
              <w:t>BIO1</w:t>
            </w:r>
          </w:p>
        </w:tc>
        <w:tc>
          <w:tcPr>
            <w:tcW w:w="639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73F7F1" w14:textId="77777777" w:rsidR="00BB0FF3" w:rsidRPr="000E73D1" w:rsidRDefault="00BB0FF3" w:rsidP="00AA464C">
            <w:pPr>
              <w:rPr>
                <w:color w:val="000000" w:themeColor="text1"/>
              </w:rPr>
            </w:pPr>
            <w:r w:rsidRPr="000E73D1">
              <w:rPr>
                <w:color w:val="000000" w:themeColor="text1"/>
              </w:rPr>
              <w:t>Mean annual temperature</w:t>
            </w:r>
          </w:p>
        </w:tc>
      </w:tr>
      <w:tr w:rsidR="00BB0FF3" w:rsidRPr="000E73D1" w14:paraId="7E9CB9AC" w14:textId="77777777" w:rsidTr="00AA464C">
        <w:trPr>
          <w:trHeight w:val="57"/>
          <w:jc w:val="center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</w:tcPr>
          <w:p w14:paraId="6783A39F" w14:textId="1D1F2176" w:rsidR="00BB0FF3" w:rsidRPr="000E73D1" w:rsidRDefault="00BB0FF3" w:rsidP="00AA464C">
            <w:pPr>
              <w:rPr>
                <w:bCs/>
                <w:color w:val="000000" w:themeColor="text1"/>
              </w:rPr>
            </w:pPr>
            <w:r w:rsidRPr="000E73D1">
              <w:rPr>
                <w:bCs/>
                <w:color w:val="000000" w:themeColor="text1"/>
              </w:rPr>
              <w:t>BIO2</w:t>
            </w:r>
            <w:r w:rsidR="001C26B1">
              <w:rPr>
                <w:rFonts w:hint="eastAsia"/>
                <w:bCs/>
                <w:color w:val="000000" w:themeColor="text1"/>
              </w:rPr>
              <w:t>*</w:t>
            </w:r>
          </w:p>
        </w:tc>
        <w:tc>
          <w:tcPr>
            <w:tcW w:w="6398" w:type="dxa"/>
            <w:tcBorders>
              <w:top w:val="nil"/>
              <w:left w:val="nil"/>
              <w:bottom w:val="nil"/>
              <w:right w:val="nil"/>
            </w:tcBorders>
          </w:tcPr>
          <w:p w14:paraId="4028F71C" w14:textId="77777777" w:rsidR="00BB0FF3" w:rsidRPr="000E73D1" w:rsidRDefault="00BB0FF3" w:rsidP="00AA464C">
            <w:pPr>
              <w:rPr>
                <w:color w:val="000000" w:themeColor="text1"/>
              </w:rPr>
            </w:pPr>
            <w:r w:rsidRPr="000E73D1">
              <w:rPr>
                <w:color w:val="000000" w:themeColor="text1"/>
              </w:rPr>
              <w:t>Mean diurnal range (mean of monthly (max temp—min temp))</w:t>
            </w:r>
          </w:p>
        </w:tc>
      </w:tr>
      <w:tr w:rsidR="00BB0FF3" w:rsidRPr="000E73D1" w14:paraId="2B20B291" w14:textId="77777777" w:rsidTr="00AA464C">
        <w:trPr>
          <w:trHeight w:val="57"/>
          <w:jc w:val="center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</w:tcPr>
          <w:p w14:paraId="5D8BE6C8" w14:textId="77777777" w:rsidR="00BB0FF3" w:rsidRPr="000E73D1" w:rsidRDefault="00BB0FF3" w:rsidP="00AA464C">
            <w:pPr>
              <w:widowControl/>
              <w:autoSpaceDE w:val="0"/>
              <w:autoSpaceDN w:val="0"/>
              <w:adjustRightInd w:val="0"/>
              <w:rPr>
                <w:bCs/>
                <w:color w:val="000000" w:themeColor="text1"/>
              </w:rPr>
            </w:pPr>
            <w:r w:rsidRPr="000E73D1">
              <w:rPr>
                <w:bCs/>
                <w:color w:val="000000" w:themeColor="text1"/>
              </w:rPr>
              <w:t>BIO3*</w:t>
            </w:r>
          </w:p>
        </w:tc>
        <w:tc>
          <w:tcPr>
            <w:tcW w:w="6398" w:type="dxa"/>
            <w:tcBorders>
              <w:top w:val="nil"/>
              <w:left w:val="nil"/>
              <w:bottom w:val="nil"/>
              <w:right w:val="nil"/>
            </w:tcBorders>
          </w:tcPr>
          <w:p w14:paraId="5B2164B1" w14:textId="77777777" w:rsidR="00BB0FF3" w:rsidRPr="000E73D1" w:rsidRDefault="00BB0FF3" w:rsidP="00AA464C">
            <w:pPr>
              <w:widowControl/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0E73D1">
              <w:rPr>
                <w:color w:val="000000" w:themeColor="text1"/>
              </w:rPr>
              <w:t>Isothermality (BIO2/BIO7)</w:t>
            </w:r>
            <w:r w:rsidRPr="000E73D1">
              <w:rPr>
                <w:rFonts w:eastAsia="MS Mincho"/>
                <w:color w:val="000000" w:themeColor="text1"/>
              </w:rPr>
              <w:t> </w:t>
            </w:r>
            <w:r w:rsidRPr="000E73D1">
              <w:rPr>
                <w:color w:val="000000" w:themeColor="text1"/>
              </w:rPr>
              <w:t xml:space="preserve"> </w:t>
            </w:r>
          </w:p>
        </w:tc>
      </w:tr>
      <w:tr w:rsidR="00BB0FF3" w:rsidRPr="000E73D1" w14:paraId="1EF64C0C" w14:textId="77777777" w:rsidTr="00AA464C">
        <w:trPr>
          <w:trHeight w:val="57"/>
          <w:jc w:val="center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</w:tcPr>
          <w:p w14:paraId="206F3D78" w14:textId="77777777" w:rsidR="00BB0FF3" w:rsidRPr="000E73D1" w:rsidRDefault="00BB0FF3" w:rsidP="00AA464C">
            <w:pPr>
              <w:widowControl/>
              <w:autoSpaceDE w:val="0"/>
              <w:autoSpaceDN w:val="0"/>
              <w:adjustRightInd w:val="0"/>
              <w:rPr>
                <w:bCs/>
                <w:color w:val="000000" w:themeColor="text1"/>
              </w:rPr>
            </w:pPr>
            <w:r w:rsidRPr="000E73D1">
              <w:rPr>
                <w:bCs/>
                <w:color w:val="000000" w:themeColor="text1"/>
              </w:rPr>
              <w:t>BIO4</w:t>
            </w:r>
          </w:p>
        </w:tc>
        <w:tc>
          <w:tcPr>
            <w:tcW w:w="6398" w:type="dxa"/>
            <w:tcBorders>
              <w:top w:val="nil"/>
              <w:left w:val="nil"/>
              <w:bottom w:val="nil"/>
              <w:right w:val="nil"/>
            </w:tcBorders>
          </w:tcPr>
          <w:p w14:paraId="6695E16F" w14:textId="77777777" w:rsidR="00BB0FF3" w:rsidRPr="000E73D1" w:rsidRDefault="00BB0FF3" w:rsidP="00AA464C">
            <w:pPr>
              <w:widowControl/>
              <w:autoSpaceDE w:val="0"/>
              <w:autoSpaceDN w:val="0"/>
              <w:adjustRightInd w:val="0"/>
              <w:rPr>
                <w:rFonts w:eastAsia="MS Mincho"/>
                <w:color w:val="000000" w:themeColor="text1"/>
              </w:rPr>
            </w:pPr>
            <w:r w:rsidRPr="000E73D1">
              <w:rPr>
                <w:color w:val="000000" w:themeColor="text1"/>
              </w:rPr>
              <w:t>Temperature seasonality (standard deviation)</w:t>
            </w:r>
            <w:r w:rsidRPr="000E73D1">
              <w:rPr>
                <w:rFonts w:eastAsia="MS Mincho"/>
                <w:color w:val="000000" w:themeColor="text1"/>
              </w:rPr>
              <w:t xml:space="preserve"> </w:t>
            </w:r>
          </w:p>
        </w:tc>
      </w:tr>
      <w:tr w:rsidR="00BB0FF3" w:rsidRPr="000E73D1" w14:paraId="22621C85" w14:textId="77777777" w:rsidTr="00AA464C">
        <w:trPr>
          <w:trHeight w:val="57"/>
          <w:jc w:val="center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</w:tcPr>
          <w:p w14:paraId="69D03156" w14:textId="4E537107" w:rsidR="00BB0FF3" w:rsidRPr="000E73D1" w:rsidRDefault="00BB0FF3" w:rsidP="00AA464C">
            <w:pPr>
              <w:widowControl/>
              <w:autoSpaceDE w:val="0"/>
              <w:autoSpaceDN w:val="0"/>
              <w:adjustRightInd w:val="0"/>
              <w:rPr>
                <w:bCs/>
                <w:color w:val="000000" w:themeColor="text1"/>
              </w:rPr>
            </w:pPr>
            <w:r w:rsidRPr="000E73D1">
              <w:rPr>
                <w:bCs/>
                <w:color w:val="000000" w:themeColor="text1"/>
              </w:rPr>
              <w:t>BIO5</w:t>
            </w:r>
          </w:p>
        </w:tc>
        <w:tc>
          <w:tcPr>
            <w:tcW w:w="6398" w:type="dxa"/>
            <w:tcBorders>
              <w:top w:val="nil"/>
              <w:left w:val="nil"/>
              <w:bottom w:val="nil"/>
              <w:right w:val="nil"/>
            </w:tcBorders>
          </w:tcPr>
          <w:p w14:paraId="7301AD4B" w14:textId="77777777" w:rsidR="00BB0FF3" w:rsidRPr="000E73D1" w:rsidRDefault="00BB0FF3" w:rsidP="00AA464C">
            <w:pPr>
              <w:widowControl/>
              <w:autoSpaceDE w:val="0"/>
              <w:autoSpaceDN w:val="0"/>
              <w:adjustRightInd w:val="0"/>
              <w:rPr>
                <w:rFonts w:eastAsia="MS Mincho"/>
                <w:color w:val="000000" w:themeColor="text1"/>
              </w:rPr>
            </w:pPr>
            <w:r w:rsidRPr="000E73D1">
              <w:rPr>
                <w:color w:val="000000" w:themeColor="text1"/>
              </w:rPr>
              <w:t>Max temperature of warmest month</w:t>
            </w:r>
            <w:r w:rsidRPr="000E73D1">
              <w:rPr>
                <w:rFonts w:eastAsia="MS Mincho"/>
                <w:color w:val="000000" w:themeColor="text1"/>
              </w:rPr>
              <w:t> </w:t>
            </w:r>
          </w:p>
        </w:tc>
      </w:tr>
      <w:tr w:rsidR="00BB0FF3" w:rsidRPr="000E73D1" w14:paraId="138FE446" w14:textId="77777777" w:rsidTr="00AA464C">
        <w:trPr>
          <w:trHeight w:val="57"/>
          <w:jc w:val="center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</w:tcPr>
          <w:p w14:paraId="28ECE0FA" w14:textId="7223E61E" w:rsidR="00BB0FF3" w:rsidRPr="000E73D1" w:rsidRDefault="00BB0FF3" w:rsidP="00AA464C">
            <w:pPr>
              <w:widowControl/>
              <w:autoSpaceDE w:val="0"/>
              <w:autoSpaceDN w:val="0"/>
              <w:adjustRightInd w:val="0"/>
              <w:rPr>
                <w:bCs/>
                <w:color w:val="000000" w:themeColor="text1"/>
              </w:rPr>
            </w:pPr>
            <w:r w:rsidRPr="000E73D1">
              <w:rPr>
                <w:bCs/>
                <w:color w:val="000000" w:themeColor="text1"/>
              </w:rPr>
              <w:t>BIO6</w:t>
            </w:r>
            <w:r w:rsidR="001C26B1">
              <w:rPr>
                <w:rFonts w:hint="eastAsia"/>
                <w:bCs/>
                <w:color w:val="000000" w:themeColor="text1"/>
              </w:rPr>
              <w:t>*</w:t>
            </w:r>
          </w:p>
        </w:tc>
        <w:tc>
          <w:tcPr>
            <w:tcW w:w="6398" w:type="dxa"/>
            <w:tcBorders>
              <w:top w:val="nil"/>
              <w:left w:val="nil"/>
              <w:bottom w:val="nil"/>
              <w:right w:val="nil"/>
            </w:tcBorders>
          </w:tcPr>
          <w:p w14:paraId="227F9550" w14:textId="77777777" w:rsidR="00BB0FF3" w:rsidRPr="000E73D1" w:rsidRDefault="00BB0FF3" w:rsidP="00AA464C">
            <w:pPr>
              <w:widowControl/>
              <w:autoSpaceDE w:val="0"/>
              <w:autoSpaceDN w:val="0"/>
              <w:adjustRightInd w:val="0"/>
              <w:rPr>
                <w:rFonts w:eastAsia="MS Mincho"/>
                <w:color w:val="000000" w:themeColor="text1"/>
              </w:rPr>
            </w:pPr>
            <w:r w:rsidRPr="000E73D1">
              <w:rPr>
                <w:color w:val="000000" w:themeColor="text1"/>
              </w:rPr>
              <w:t>Min temperature of coldest month</w:t>
            </w:r>
            <w:r w:rsidRPr="000E73D1">
              <w:rPr>
                <w:rFonts w:eastAsia="MS Mincho"/>
                <w:color w:val="000000" w:themeColor="text1"/>
              </w:rPr>
              <w:t> </w:t>
            </w:r>
          </w:p>
        </w:tc>
      </w:tr>
      <w:tr w:rsidR="00BB0FF3" w:rsidRPr="000E73D1" w14:paraId="78F475FC" w14:textId="77777777" w:rsidTr="00AA464C">
        <w:trPr>
          <w:trHeight w:val="57"/>
          <w:jc w:val="center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</w:tcPr>
          <w:p w14:paraId="12350C7A" w14:textId="402CC83F" w:rsidR="00BB0FF3" w:rsidRPr="000E73D1" w:rsidRDefault="00BB0FF3" w:rsidP="00AA464C">
            <w:pPr>
              <w:widowControl/>
              <w:autoSpaceDE w:val="0"/>
              <w:autoSpaceDN w:val="0"/>
              <w:adjustRightInd w:val="0"/>
              <w:rPr>
                <w:bCs/>
                <w:color w:val="000000" w:themeColor="text1"/>
              </w:rPr>
            </w:pPr>
            <w:r w:rsidRPr="000E73D1">
              <w:rPr>
                <w:bCs/>
                <w:color w:val="000000" w:themeColor="text1"/>
              </w:rPr>
              <w:t>BIO7</w:t>
            </w:r>
            <w:r w:rsidR="001C26B1">
              <w:rPr>
                <w:bCs/>
                <w:color w:val="000000" w:themeColor="text1"/>
              </w:rPr>
              <w:t>*</w:t>
            </w:r>
          </w:p>
        </w:tc>
        <w:tc>
          <w:tcPr>
            <w:tcW w:w="6398" w:type="dxa"/>
            <w:tcBorders>
              <w:top w:val="nil"/>
              <w:left w:val="nil"/>
              <w:bottom w:val="nil"/>
              <w:right w:val="nil"/>
            </w:tcBorders>
          </w:tcPr>
          <w:p w14:paraId="182C5CE5" w14:textId="77777777" w:rsidR="00BB0FF3" w:rsidRPr="000E73D1" w:rsidRDefault="00BB0FF3" w:rsidP="00AA464C">
            <w:pPr>
              <w:widowControl/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0E73D1">
              <w:rPr>
                <w:color w:val="000000" w:themeColor="text1"/>
              </w:rPr>
              <w:t>Temperature annual range (BIO5–BIO6)</w:t>
            </w:r>
            <w:r w:rsidRPr="000E73D1">
              <w:rPr>
                <w:rFonts w:eastAsia="MS Mincho"/>
                <w:color w:val="000000" w:themeColor="text1"/>
              </w:rPr>
              <w:t> </w:t>
            </w:r>
            <w:r w:rsidRPr="000E73D1">
              <w:rPr>
                <w:color w:val="000000" w:themeColor="text1"/>
              </w:rPr>
              <w:t xml:space="preserve"> </w:t>
            </w:r>
          </w:p>
        </w:tc>
      </w:tr>
      <w:tr w:rsidR="00BB0FF3" w:rsidRPr="000E73D1" w14:paraId="76172534" w14:textId="77777777" w:rsidTr="00AA464C">
        <w:trPr>
          <w:trHeight w:val="57"/>
          <w:jc w:val="center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</w:tcPr>
          <w:p w14:paraId="555F389C" w14:textId="77777777" w:rsidR="00BB0FF3" w:rsidRPr="000E73D1" w:rsidRDefault="00BB0FF3" w:rsidP="00AA464C">
            <w:pPr>
              <w:widowControl/>
              <w:autoSpaceDE w:val="0"/>
              <w:autoSpaceDN w:val="0"/>
              <w:adjustRightInd w:val="0"/>
              <w:rPr>
                <w:bCs/>
                <w:color w:val="000000" w:themeColor="text1"/>
              </w:rPr>
            </w:pPr>
            <w:r w:rsidRPr="000E73D1">
              <w:rPr>
                <w:bCs/>
                <w:color w:val="000000" w:themeColor="text1"/>
              </w:rPr>
              <w:t>BIO8</w:t>
            </w:r>
          </w:p>
        </w:tc>
        <w:tc>
          <w:tcPr>
            <w:tcW w:w="6398" w:type="dxa"/>
            <w:tcBorders>
              <w:top w:val="nil"/>
              <w:left w:val="nil"/>
              <w:bottom w:val="nil"/>
              <w:right w:val="nil"/>
            </w:tcBorders>
          </w:tcPr>
          <w:p w14:paraId="410BA073" w14:textId="77777777" w:rsidR="00BB0FF3" w:rsidRPr="000E73D1" w:rsidRDefault="00BB0FF3" w:rsidP="00AA464C">
            <w:pPr>
              <w:widowControl/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0E73D1">
              <w:rPr>
                <w:color w:val="000000" w:themeColor="text1"/>
              </w:rPr>
              <w:t>Mean temperature of wettest quarter</w:t>
            </w:r>
            <w:r w:rsidRPr="000E73D1">
              <w:rPr>
                <w:rFonts w:eastAsia="MS Mincho"/>
                <w:color w:val="000000" w:themeColor="text1"/>
              </w:rPr>
              <w:t> </w:t>
            </w:r>
          </w:p>
        </w:tc>
      </w:tr>
      <w:tr w:rsidR="00BB0FF3" w:rsidRPr="000E73D1" w14:paraId="0D78FB3B" w14:textId="77777777" w:rsidTr="00AA464C">
        <w:trPr>
          <w:trHeight w:val="57"/>
          <w:jc w:val="center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</w:tcPr>
          <w:p w14:paraId="70FB3C64" w14:textId="77777777" w:rsidR="00BB0FF3" w:rsidRPr="000E73D1" w:rsidRDefault="00BB0FF3" w:rsidP="00AA464C">
            <w:pPr>
              <w:widowControl/>
              <w:autoSpaceDE w:val="0"/>
              <w:autoSpaceDN w:val="0"/>
              <w:adjustRightInd w:val="0"/>
              <w:rPr>
                <w:bCs/>
                <w:color w:val="000000" w:themeColor="text1"/>
              </w:rPr>
            </w:pPr>
            <w:r w:rsidRPr="000E73D1">
              <w:rPr>
                <w:bCs/>
                <w:color w:val="000000" w:themeColor="text1"/>
              </w:rPr>
              <w:t>BIO9</w:t>
            </w:r>
          </w:p>
        </w:tc>
        <w:tc>
          <w:tcPr>
            <w:tcW w:w="6398" w:type="dxa"/>
            <w:tcBorders>
              <w:top w:val="nil"/>
              <w:left w:val="nil"/>
              <w:bottom w:val="nil"/>
              <w:right w:val="nil"/>
            </w:tcBorders>
          </w:tcPr>
          <w:p w14:paraId="7148B5F2" w14:textId="77777777" w:rsidR="00BB0FF3" w:rsidRPr="000E73D1" w:rsidRDefault="00BB0FF3" w:rsidP="00AA464C">
            <w:pPr>
              <w:widowControl/>
              <w:autoSpaceDE w:val="0"/>
              <w:autoSpaceDN w:val="0"/>
              <w:adjustRightInd w:val="0"/>
              <w:rPr>
                <w:rFonts w:eastAsia="MS Mincho"/>
                <w:color w:val="000000" w:themeColor="text1"/>
              </w:rPr>
            </w:pPr>
            <w:r w:rsidRPr="000E73D1">
              <w:rPr>
                <w:color w:val="000000" w:themeColor="text1"/>
              </w:rPr>
              <w:t>Mean temperature of driest quarter</w:t>
            </w:r>
            <w:r w:rsidRPr="000E73D1">
              <w:rPr>
                <w:rFonts w:eastAsia="MS Mincho"/>
                <w:color w:val="000000" w:themeColor="text1"/>
              </w:rPr>
              <w:t> </w:t>
            </w:r>
          </w:p>
        </w:tc>
      </w:tr>
      <w:tr w:rsidR="00BB0FF3" w:rsidRPr="000E73D1" w14:paraId="0030D477" w14:textId="77777777" w:rsidTr="00AA464C">
        <w:trPr>
          <w:trHeight w:val="57"/>
          <w:jc w:val="center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</w:tcPr>
          <w:p w14:paraId="754AB2B7" w14:textId="77777777" w:rsidR="00BB0FF3" w:rsidRPr="000E73D1" w:rsidRDefault="00BB0FF3" w:rsidP="00AA464C">
            <w:pPr>
              <w:widowControl/>
              <w:autoSpaceDE w:val="0"/>
              <w:autoSpaceDN w:val="0"/>
              <w:adjustRightInd w:val="0"/>
              <w:rPr>
                <w:bCs/>
                <w:color w:val="000000" w:themeColor="text1"/>
              </w:rPr>
            </w:pPr>
            <w:r w:rsidRPr="000E73D1">
              <w:rPr>
                <w:bCs/>
                <w:color w:val="000000" w:themeColor="text1"/>
              </w:rPr>
              <w:t>BIO10</w:t>
            </w:r>
          </w:p>
        </w:tc>
        <w:tc>
          <w:tcPr>
            <w:tcW w:w="6398" w:type="dxa"/>
            <w:tcBorders>
              <w:top w:val="nil"/>
              <w:left w:val="nil"/>
              <w:bottom w:val="nil"/>
              <w:right w:val="nil"/>
            </w:tcBorders>
          </w:tcPr>
          <w:p w14:paraId="4DB6FDBB" w14:textId="77777777" w:rsidR="00BB0FF3" w:rsidRPr="000E73D1" w:rsidRDefault="00BB0FF3" w:rsidP="00AA464C">
            <w:pPr>
              <w:widowControl/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0E73D1">
              <w:rPr>
                <w:color w:val="000000" w:themeColor="text1"/>
              </w:rPr>
              <w:t>Mean temperature of warmest quarter</w:t>
            </w:r>
            <w:r w:rsidRPr="000E73D1">
              <w:rPr>
                <w:rFonts w:eastAsia="MS Mincho"/>
                <w:color w:val="000000" w:themeColor="text1"/>
              </w:rPr>
              <w:t> </w:t>
            </w:r>
          </w:p>
        </w:tc>
      </w:tr>
      <w:tr w:rsidR="00BB0FF3" w:rsidRPr="000E73D1" w14:paraId="39AEC590" w14:textId="77777777" w:rsidTr="00AA464C">
        <w:trPr>
          <w:trHeight w:val="57"/>
          <w:jc w:val="center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</w:tcPr>
          <w:p w14:paraId="6C53916D" w14:textId="77777777" w:rsidR="00BB0FF3" w:rsidRPr="000E73D1" w:rsidRDefault="00BB0FF3" w:rsidP="00AA464C">
            <w:pPr>
              <w:widowControl/>
              <w:autoSpaceDE w:val="0"/>
              <w:autoSpaceDN w:val="0"/>
              <w:adjustRightInd w:val="0"/>
              <w:rPr>
                <w:bCs/>
                <w:color w:val="000000" w:themeColor="text1"/>
              </w:rPr>
            </w:pPr>
            <w:r w:rsidRPr="000E73D1">
              <w:rPr>
                <w:bCs/>
                <w:color w:val="000000" w:themeColor="text1"/>
              </w:rPr>
              <w:t>BIO11</w:t>
            </w:r>
          </w:p>
        </w:tc>
        <w:tc>
          <w:tcPr>
            <w:tcW w:w="6398" w:type="dxa"/>
            <w:tcBorders>
              <w:top w:val="nil"/>
              <w:left w:val="nil"/>
              <w:bottom w:val="nil"/>
              <w:right w:val="nil"/>
            </w:tcBorders>
          </w:tcPr>
          <w:p w14:paraId="5CFEE547" w14:textId="77777777" w:rsidR="00BB0FF3" w:rsidRPr="000E73D1" w:rsidRDefault="00BB0FF3" w:rsidP="00AA464C">
            <w:pPr>
              <w:widowControl/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0E73D1">
              <w:rPr>
                <w:color w:val="000000" w:themeColor="text1"/>
              </w:rPr>
              <w:t>Mean temperature of coldest quarter</w:t>
            </w:r>
            <w:r w:rsidRPr="000E73D1">
              <w:rPr>
                <w:rFonts w:eastAsia="MS Mincho"/>
                <w:color w:val="000000" w:themeColor="text1"/>
              </w:rPr>
              <w:t> </w:t>
            </w:r>
          </w:p>
        </w:tc>
      </w:tr>
      <w:tr w:rsidR="00BB0FF3" w:rsidRPr="000E73D1" w14:paraId="67C312CF" w14:textId="77777777" w:rsidTr="00AA464C">
        <w:trPr>
          <w:trHeight w:val="57"/>
          <w:jc w:val="center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</w:tcPr>
          <w:p w14:paraId="00DDE6F4" w14:textId="77777777" w:rsidR="00BB0FF3" w:rsidRPr="000E73D1" w:rsidRDefault="00BB0FF3" w:rsidP="00AA464C">
            <w:pPr>
              <w:widowControl/>
              <w:autoSpaceDE w:val="0"/>
              <w:autoSpaceDN w:val="0"/>
              <w:adjustRightInd w:val="0"/>
              <w:rPr>
                <w:bCs/>
                <w:color w:val="000000" w:themeColor="text1"/>
              </w:rPr>
            </w:pPr>
            <w:r w:rsidRPr="000E73D1">
              <w:rPr>
                <w:bCs/>
                <w:color w:val="000000" w:themeColor="text1"/>
              </w:rPr>
              <w:t>BIO12</w:t>
            </w:r>
          </w:p>
        </w:tc>
        <w:tc>
          <w:tcPr>
            <w:tcW w:w="6398" w:type="dxa"/>
            <w:tcBorders>
              <w:top w:val="nil"/>
              <w:left w:val="nil"/>
              <w:bottom w:val="nil"/>
              <w:right w:val="nil"/>
            </w:tcBorders>
          </w:tcPr>
          <w:p w14:paraId="5BF1D69C" w14:textId="77777777" w:rsidR="00BB0FF3" w:rsidRPr="000E73D1" w:rsidRDefault="00BB0FF3" w:rsidP="00AA464C">
            <w:pPr>
              <w:widowControl/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0E73D1">
              <w:rPr>
                <w:color w:val="000000" w:themeColor="text1"/>
              </w:rPr>
              <w:t>Annual precipitation</w:t>
            </w:r>
            <w:r w:rsidRPr="000E73D1">
              <w:rPr>
                <w:rFonts w:eastAsia="MS Mincho"/>
                <w:color w:val="000000" w:themeColor="text1"/>
              </w:rPr>
              <w:t> </w:t>
            </w:r>
          </w:p>
        </w:tc>
      </w:tr>
      <w:tr w:rsidR="00BB0FF3" w:rsidRPr="000E73D1" w14:paraId="14D2AE9B" w14:textId="77777777" w:rsidTr="00AA464C">
        <w:trPr>
          <w:trHeight w:val="57"/>
          <w:jc w:val="center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</w:tcPr>
          <w:p w14:paraId="41B58955" w14:textId="77777777" w:rsidR="00BB0FF3" w:rsidRPr="000E73D1" w:rsidRDefault="00BB0FF3" w:rsidP="00AA464C">
            <w:pPr>
              <w:widowControl/>
              <w:autoSpaceDE w:val="0"/>
              <w:autoSpaceDN w:val="0"/>
              <w:adjustRightInd w:val="0"/>
              <w:rPr>
                <w:bCs/>
                <w:color w:val="000000" w:themeColor="text1"/>
              </w:rPr>
            </w:pPr>
            <w:r w:rsidRPr="000E73D1">
              <w:rPr>
                <w:bCs/>
                <w:color w:val="000000" w:themeColor="text1"/>
              </w:rPr>
              <w:t>BIO13*</w:t>
            </w:r>
          </w:p>
        </w:tc>
        <w:tc>
          <w:tcPr>
            <w:tcW w:w="6398" w:type="dxa"/>
            <w:tcBorders>
              <w:top w:val="nil"/>
              <w:left w:val="nil"/>
              <w:bottom w:val="nil"/>
              <w:right w:val="nil"/>
            </w:tcBorders>
          </w:tcPr>
          <w:p w14:paraId="6C625E90" w14:textId="77777777" w:rsidR="00BB0FF3" w:rsidRPr="000E73D1" w:rsidRDefault="00BB0FF3" w:rsidP="00AA464C">
            <w:pPr>
              <w:widowControl/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0E73D1">
              <w:rPr>
                <w:color w:val="000000" w:themeColor="text1"/>
              </w:rPr>
              <w:t>Precipitation of wettest month</w:t>
            </w:r>
            <w:r w:rsidRPr="000E73D1">
              <w:rPr>
                <w:rFonts w:eastAsia="MS Mincho"/>
                <w:color w:val="000000" w:themeColor="text1"/>
              </w:rPr>
              <w:t> </w:t>
            </w:r>
          </w:p>
        </w:tc>
      </w:tr>
      <w:tr w:rsidR="00BB0FF3" w:rsidRPr="000E73D1" w14:paraId="3E683017" w14:textId="77777777" w:rsidTr="00AA464C">
        <w:trPr>
          <w:trHeight w:val="57"/>
          <w:jc w:val="center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</w:tcPr>
          <w:p w14:paraId="7181202F" w14:textId="110AF880" w:rsidR="00BB0FF3" w:rsidRPr="000E73D1" w:rsidRDefault="00BB0FF3" w:rsidP="00AA464C">
            <w:pPr>
              <w:widowControl/>
              <w:autoSpaceDE w:val="0"/>
              <w:autoSpaceDN w:val="0"/>
              <w:adjustRightInd w:val="0"/>
              <w:rPr>
                <w:bCs/>
                <w:color w:val="000000" w:themeColor="text1"/>
              </w:rPr>
            </w:pPr>
            <w:r w:rsidRPr="000E73D1">
              <w:rPr>
                <w:bCs/>
                <w:color w:val="000000" w:themeColor="text1"/>
              </w:rPr>
              <w:t>BIO14</w:t>
            </w:r>
            <w:r w:rsidR="001C26B1">
              <w:rPr>
                <w:rFonts w:hint="eastAsia"/>
                <w:bCs/>
                <w:color w:val="000000" w:themeColor="text1"/>
              </w:rPr>
              <w:t>*</w:t>
            </w:r>
          </w:p>
        </w:tc>
        <w:tc>
          <w:tcPr>
            <w:tcW w:w="6398" w:type="dxa"/>
            <w:tcBorders>
              <w:top w:val="nil"/>
              <w:left w:val="nil"/>
              <w:bottom w:val="nil"/>
              <w:right w:val="nil"/>
            </w:tcBorders>
          </w:tcPr>
          <w:p w14:paraId="01BCADE7" w14:textId="77777777" w:rsidR="00BB0FF3" w:rsidRPr="000E73D1" w:rsidRDefault="00BB0FF3" w:rsidP="00AA464C">
            <w:pPr>
              <w:widowControl/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0E73D1">
              <w:rPr>
                <w:color w:val="000000" w:themeColor="text1"/>
              </w:rPr>
              <w:t>Precipitation of driest month</w:t>
            </w:r>
            <w:r w:rsidRPr="000E73D1">
              <w:rPr>
                <w:rFonts w:eastAsia="MS Mincho"/>
                <w:color w:val="000000" w:themeColor="text1"/>
              </w:rPr>
              <w:t> </w:t>
            </w:r>
          </w:p>
        </w:tc>
      </w:tr>
      <w:tr w:rsidR="00BB0FF3" w:rsidRPr="000E73D1" w14:paraId="1AAE3F48" w14:textId="77777777" w:rsidTr="00AA464C">
        <w:trPr>
          <w:trHeight w:val="57"/>
          <w:jc w:val="center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</w:tcPr>
          <w:p w14:paraId="3E09AC8A" w14:textId="77777777" w:rsidR="00BB0FF3" w:rsidRPr="000E73D1" w:rsidRDefault="00BB0FF3" w:rsidP="00AA464C">
            <w:pPr>
              <w:widowControl/>
              <w:autoSpaceDE w:val="0"/>
              <w:autoSpaceDN w:val="0"/>
              <w:adjustRightInd w:val="0"/>
              <w:rPr>
                <w:bCs/>
                <w:color w:val="000000" w:themeColor="text1"/>
              </w:rPr>
            </w:pPr>
            <w:r w:rsidRPr="000E73D1">
              <w:rPr>
                <w:bCs/>
                <w:color w:val="000000" w:themeColor="text1"/>
              </w:rPr>
              <w:t>BIO15*</w:t>
            </w:r>
          </w:p>
        </w:tc>
        <w:tc>
          <w:tcPr>
            <w:tcW w:w="6398" w:type="dxa"/>
            <w:tcBorders>
              <w:top w:val="nil"/>
              <w:left w:val="nil"/>
              <w:bottom w:val="nil"/>
              <w:right w:val="nil"/>
            </w:tcBorders>
          </w:tcPr>
          <w:p w14:paraId="142CEDDF" w14:textId="77777777" w:rsidR="00BB0FF3" w:rsidRPr="000E73D1" w:rsidRDefault="00BB0FF3" w:rsidP="00AA464C">
            <w:pPr>
              <w:widowControl/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0E73D1">
              <w:rPr>
                <w:color w:val="000000" w:themeColor="text1"/>
              </w:rPr>
              <w:t>Precipitation seasonality (coefficient of variation)</w:t>
            </w:r>
            <w:r w:rsidRPr="000E73D1">
              <w:rPr>
                <w:rFonts w:eastAsia="MS Mincho"/>
                <w:color w:val="000000" w:themeColor="text1"/>
              </w:rPr>
              <w:t> </w:t>
            </w:r>
            <w:r w:rsidRPr="000E73D1">
              <w:rPr>
                <w:color w:val="000000" w:themeColor="text1"/>
              </w:rPr>
              <w:t xml:space="preserve"> </w:t>
            </w:r>
          </w:p>
        </w:tc>
      </w:tr>
      <w:tr w:rsidR="00BB0FF3" w:rsidRPr="000E73D1" w14:paraId="65F58E21" w14:textId="77777777" w:rsidTr="00AA464C">
        <w:trPr>
          <w:trHeight w:val="57"/>
          <w:jc w:val="center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</w:tcPr>
          <w:p w14:paraId="29BE7AA2" w14:textId="77777777" w:rsidR="00BB0FF3" w:rsidRPr="000E73D1" w:rsidRDefault="00BB0FF3" w:rsidP="00AA464C">
            <w:pPr>
              <w:widowControl/>
              <w:tabs>
                <w:tab w:val="left" w:pos="3974"/>
              </w:tabs>
              <w:autoSpaceDE w:val="0"/>
              <w:autoSpaceDN w:val="0"/>
              <w:adjustRightInd w:val="0"/>
              <w:rPr>
                <w:bCs/>
                <w:color w:val="000000" w:themeColor="text1"/>
              </w:rPr>
            </w:pPr>
            <w:r w:rsidRPr="000E73D1">
              <w:rPr>
                <w:bCs/>
                <w:color w:val="000000" w:themeColor="text1"/>
              </w:rPr>
              <w:t>BIO16</w:t>
            </w:r>
          </w:p>
        </w:tc>
        <w:tc>
          <w:tcPr>
            <w:tcW w:w="6398" w:type="dxa"/>
            <w:tcBorders>
              <w:top w:val="nil"/>
              <w:left w:val="nil"/>
              <w:bottom w:val="nil"/>
              <w:right w:val="nil"/>
            </w:tcBorders>
          </w:tcPr>
          <w:p w14:paraId="0B736BA7" w14:textId="77777777" w:rsidR="00BB0FF3" w:rsidRPr="000E73D1" w:rsidRDefault="00BB0FF3" w:rsidP="00AA464C">
            <w:pPr>
              <w:widowControl/>
              <w:tabs>
                <w:tab w:val="left" w:pos="3974"/>
              </w:tabs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0E73D1">
              <w:rPr>
                <w:color w:val="000000" w:themeColor="text1"/>
              </w:rPr>
              <w:t>Precipitation of wettest quarter</w:t>
            </w:r>
            <w:r w:rsidRPr="000E73D1">
              <w:rPr>
                <w:rFonts w:eastAsia="MS Mincho"/>
                <w:color w:val="000000" w:themeColor="text1"/>
              </w:rPr>
              <w:t> </w:t>
            </w:r>
            <w:r w:rsidRPr="000E73D1">
              <w:rPr>
                <w:rFonts w:eastAsia="MS Mincho"/>
                <w:color w:val="000000" w:themeColor="text1"/>
              </w:rPr>
              <w:tab/>
            </w:r>
          </w:p>
        </w:tc>
      </w:tr>
      <w:tr w:rsidR="00BB0FF3" w:rsidRPr="000E73D1" w14:paraId="444B1384" w14:textId="77777777" w:rsidTr="00AA464C">
        <w:trPr>
          <w:trHeight w:val="57"/>
          <w:jc w:val="center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</w:tcPr>
          <w:p w14:paraId="185A6520" w14:textId="6CEBF148" w:rsidR="00BB0FF3" w:rsidRPr="000E73D1" w:rsidRDefault="00BB0FF3" w:rsidP="00AA464C">
            <w:pPr>
              <w:widowControl/>
              <w:autoSpaceDE w:val="0"/>
              <w:autoSpaceDN w:val="0"/>
              <w:adjustRightInd w:val="0"/>
              <w:rPr>
                <w:bCs/>
                <w:color w:val="000000" w:themeColor="text1"/>
              </w:rPr>
            </w:pPr>
            <w:r w:rsidRPr="000E73D1">
              <w:rPr>
                <w:bCs/>
                <w:color w:val="000000" w:themeColor="text1"/>
              </w:rPr>
              <w:t>BIO17</w:t>
            </w:r>
          </w:p>
        </w:tc>
        <w:tc>
          <w:tcPr>
            <w:tcW w:w="6398" w:type="dxa"/>
            <w:tcBorders>
              <w:top w:val="nil"/>
              <w:left w:val="nil"/>
              <w:bottom w:val="nil"/>
              <w:right w:val="nil"/>
            </w:tcBorders>
          </w:tcPr>
          <w:p w14:paraId="5EE64DFF" w14:textId="77777777" w:rsidR="00BB0FF3" w:rsidRPr="000E73D1" w:rsidRDefault="00BB0FF3" w:rsidP="00AA464C">
            <w:pPr>
              <w:widowControl/>
              <w:autoSpaceDE w:val="0"/>
              <w:autoSpaceDN w:val="0"/>
              <w:adjustRightInd w:val="0"/>
              <w:rPr>
                <w:color w:val="000000" w:themeColor="text1"/>
              </w:rPr>
            </w:pPr>
            <w:r w:rsidRPr="000E73D1">
              <w:rPr>
                <w:color w:val="000000" w:themeColor="text1"/>
              </w:rPr>
              <w:t>Precipitation of driest quarter</w:t>
            </w:r>
            <w:r w:rsidRPr="000E73D1">
              <w:rPr>
                <w:rFonts w:eastAsia="MS Mincho"/>
                <w:color w:val="000000" w:themeColor="text1"/>
              </w:rPr>
              <w:t> </w:t>
            </w:r>
          </w:p>
        </w:tc>
      </w:tr>
      <w:tr w:rsidR="00BB0FF3" w:rsidRPr="000E73D1" w14:paraId="0C8BB628" w14:textId="77777777" w:rsidTr="00AA464C">
        <w:trPr>
          <w:trHeight w:val="57"/>
          <w:jc w:val="center"/>
        </w:trPr>
        <w:tc>
          <w:tcPr>
            <w:tcW w:w="3290" w:type="dxa"/>
            <w:tcBorders>
              <w:top w:val="nil"/>
              <w:left w:val="nil"/>
              <w:bottom w:val="nil"/>
              <w:right w:val="nil"/>
            </w:tcBorders>
          </w:tcPr>
          <w:p w14:paraId="0F388DAA" w14:textId="32944C7F" w:rsidR="00BB0FF3" w:rsidRPr="000E73D1" w:rsidRDefault="00BB0FF3" w:rsidP="00AA464C">
            <w:pPr>
              <w:widowControl/>
              <w:autoSpaceDE w:val="0"/>
              <w:autoSpaceDN w:val="0"/>
              <w:adjustRightInd w:val="0"/>
              <w:rPr>
                <w:bCs/>
                <w:color w:val="000000" w:themeColor="text1"/>
              </w:rPr>
            </w:pPr>
            <w:r w:rsidRPr="000E73D1">
              <w:rPr>
                <w:bCs/>
                <w:color w:val="000000" w:themeColor="text1"/>
              </w:rPr>
              <w:t>BIO18</w:t>
            </w:r>
            <w:r w:rsidR="001C26B1">
              <w:rPr>
                <w:rFonts w:hint="eastAsia"/>
                <w:bCs/>
                <w:color w:val="000000" w:themeColor="text1"/>
              </w:rPr>
              <w:t>*</w:t>
            </w:r>
          </w:p>
        </w:tc>
        <w:tc>
          <w:tcPr>
            <w:tcW w:w="6398" w:type="dxa"/>
            <w:tcBorders>
              <w:top w:val="nil"/>
              <w:left w:val="nil"/>
              <w:bottom w:val="nil"/>
              <w:right w:val="nil"/>
            </w:tcBorders>
          </w:tcPr>
          <w:p w14:paraId="079F7D04" w14:textId="77777777" w:rsidR="00BB0FF3" w:rsidRPr="000E73D1" w:rsidRDefault="00BB0FF3" w:rsidP="00AA464C">
            <w:pPr>
              <w:widowControl/>
              <w:autoSpaceDE w:val="0"/>
              <w:autoSpaceDN w:val="0"/>
              <w:adjustRightInd w:val="0"/>
              <w:rPr>
                <w:rFonts w:eastAsia="MS Mincho"/>
                <w:color w:val="000000" w:themeColor="text1"/>
              </w:rPr>
            </w:pPr>
            <w:r w:rsidRPr="000E73D1">
              <w:rPr>
                <w:color w:val="000000" w:themeColor="text1"/>
              </w:rPr>
              <w:t>Precipitation of warmest quarter</w:t>
            </w:r>
            <w:r w:rsidRPr="000E73D1">
              <w:rPr>
                <w:rFonts w:eastAsia="MS Mincho"/>
                <w:color w:val="000000" w:themeColor="text1"/>
              </w:rPr>
              <w:t> </w:t>
            </w:r>
          </w:p>
        </w:tc>
      </w:tr>
      <w:tr w:rsidR="00BB0FF3" w:rsidRPr="000E73D1" w14:paraId="6018A9DB" w14:textId="77777777" w:rsidTr="00AA464C">
        <w:trPr>
          <w:trHeight w:val="57"/>
          <w:jc w:val="center"/>
        </w:trPr>
        <w:tc>
          <w:tcPr>
            <w:tcW w:w="32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D7DCBE" w14:textId="7E4768FE" w:rsidR="00BB0FF3" w:rsidRPr="000E73D1" w:rsidRDefault="00BB0FF3" w:rsidP="00AA464C">
            <w:pPr>
              <w:rPr>
                <w:bCs/>
                <w:color w:val="000000" w:themeColor="text1"/>
              </w:rPr>
            </w:pPr>
            <w:r w:rsidRPr="000E73D1">
              <w:rPr>
                <w:bCs/>
                <w:color w:val="000000" w:themeColor="text1"/>
              </w:rPr>
              <w:t>BIO19</w:t>
            </w:r>
            <w:r w:rsidR="001C26B1">
              <w:rPr>
                <w:rFonts w:hint="eastAsia"/>
                <w:bCs/>
                <w:color w:val="000000" w:themeColor="text1"/>
              </w:rPr>
              <w:t>*</w:t>
            </w:r>
          </w:p>
        </w:tc>
        <w:tc>
          <w:tcPr>
            <w:tcW w:w="639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3C586B" w14:textId="77777777" w:rsidR="00BB0FF3" w:rsidRPr="000E73D1" w:rsidRDefault="00BB0FF3" w:rsidP="00AA464C">
            <w:pPr>
              <w:rPr>
                <w:color w:val="000000" w:themeColor="text1"/>
              </w:rPr>
            </w:pPr>
            <w:r w:rsidRPr="000E73D1">
              <w:rPr>
                <w:color w:val="000000" w:themeColor="text1"/>
              </w:rPr>
              <w:t>Precipitation of coldest quarter</w:t>
            </w:r>
          </w:p>
        </w:tc>
      </w:tr>
    </w:tbl>
    <w:p w14:paraId="2D391E1D" w14:textId="77777777" w:rsidR="00BB0FF3" w:rsidRDefault="00BB0FF3" w:rsidP="00BB0FF3">
      <w:pPr>
        <w:spacing w:line="480" w:lineRule="auto"/>
        <w:jc w:val="left"/>
        <w:outlineLvl w:val="0"/>
        <w:rPr>
          <w:rFonts w:ascii="Times New Roman" w:hAnsi="Times New Roman" w:cs="Times New Roman"/>
        </w:rPr>
      </w:pPr>
    </w:p>
    <w:p w14:paraId="03450A11" w14:textId="77777777" w:rsidR="00BB0FF3" w:rsidRPr="008E78AB" w:rsidRDefault="00BB0FF3" w:rsidP="00BB0FF3">
      <w:pPr>
        <w:widowControl/>
        <w:jc w:val="left"/>
        <w:rPr>
          <w:rFonts w:ascii="Times New Roman" w:hAnsi="Times New Roman" w:cs="Times New Roman"/>
        </w:rPr>
      </w:pPr>
    </w:p>
    <w:p w14:paraId="0A9FE540" w14:textId="77777777" w:rsidR="00BB0FF3" w:rsidRDefault="00BB0FF3" w:rsidP="00BB0FF3"/>
    <w:p w14:paraId="332A8F23" w14:textId="77777777" w:rsidR="004E251E" w:rsidRDefault="00DB28BC"/>
    <w:sectPr w:rsidR="004E251E" w:rsidSect="0067135D">
      <w:pgSz w:w="12240" w:h="15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2"/>
  <w:bordersDoNotSurroundHeader/>
  <w:bordersDoNotSurroundFooter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0FF3"/>
    <w:rsid w:val="00021A13"/>
    <w:rsid w:val="000B2B87"/>
    <w:rsid w:val="000F7B75"/>
    <w:rsid w:val="00134949"/>
    <w:rsid w:val="001565E4"/>
    <w:rsid w:val="0016779C"/>
    <w:rsid w:val="001713AC"/>
    <w:rsid w:val="001B016B"/>
    <w:rsid w:val="001B65F3"/>
    <w:rsid w:val="001B75C8"/>
    <w:rsid w:val="001C26B1"/>
    <w:rsid w:val="00276B27"/>
    <w:rsid w:val="002C0DA3"/>
    <w:rsid w:val="002E0271"/>
    <w:rsid w:val="002E70C1"/>
    <w:rsid w:val="00385A3C"/>
    <w:rsid w:val="0039355A"/>
    <w:rsid w:val="00477502"/>
    <w:rsid w:val="004929D8"/>
    <w:rsid w:val="004A3292"/>
    <w:rsid w:val="00516219"/>
    <w:rsid w:val="0053316E"/>
    <w:rsid w:val="00557D8B"/>
    <w:rsid w:val="005C5B49"/>
    <w:rsid w:val="005E7E13"/>
    <w:rsid w:val="00653874"/>
    <w:rsid w:val="00670850"/>
    <w:rsid w:val="0067135D"/>
    <w:rsid w:val="0067601C"/>
    <w:rsid w:val="0069289F"/>
    <w:rsid w:val="006B4D34"/>
    <w:rsid w:val="006E101F"/>
    <w:rsid w:val="0078313F"/>
    <w:rsid w:val="007B485F"/>
    <w:rsid w:val="007B6CD8"/>
    <w:rsid w:val="00812A4D"/>
    <w:rsid w:val="00820C72"/>
    <w:rsid w:val="008B7579"/>
    <w:rsid w:val="008C1807"/>
    <w:rsid w:val="008D5579"/>
    <w:rsid w:val="009E5D61"/>
    <w:rsid w:val="00A1250D"/>
    <w:rsid w:val="00A41E0F"/>
    <w:rsid w:val="00A75805"/>
    <w:rsid w:val="00B27A74"/>
    <w:rsid w:val="00B37E03"/>
    <w:rsid w:val="00B63703"/>
    <w:rsid w:val="00B75554"/>
    <w:rsid w:val="00BB0FF3"/>
    <w:rsid w:val="00C43779"/>
    <w:rsid w:val="00C55032"/>
    <w:rsid w:val="00C91B0B"/>
    <w:rsid w:val="00CB20BF"/>
    <w:rsid w:val="00D329A2"/>
    <w:rsid w:val="00D67254"/>
    <w:rsid w:val="00D9045E"/>
    <w:rsid w:val="00DB28BC"/>
    <w:rsid w:val="00E32B98"/>
    <w:rsid w:val="00EC5690"/>
    <w:rsid w:val="00EF0D5A"/>
    <w:rsid w:val="00F0323F"/>
    <w:rsid w:val="00F90A95"/>
    <w:rsid w:val="00FA43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3B444E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BB0FF3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BB0FF3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79</Characters>
  <Application>Microsoft Macintosh Word</Application>
  <DocSecurity>0</DocSecurity>
  <Lines>7</Lines>
  <Paragraphs>2</Paragraphs>
  <ScaleCrop>false</ScaleCrop>
  <LinksUpToDate>false</LinksUpToDate>
  <CharactersWithSpaces>103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User</cp:lastModifiedBy>
  <cp:revision>4</cp:revision>
  <dcterms:created xsi:type="dcterms:W3CDTF">2018-01-10T18:11:00Z</dcterms:created>
  <dcterms:modified xsi:type="dcterms:W3CDTF">2018-10-08T03:37:00Z</dcterms:modified>
</cp:coreProperties>
</file>